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33AAB" w14:textId="350507B9" w:rsidR="00917AA3" w:rsidRDefault="00917AA3">
      <w:pPr>
        <w:rPr>
          <w:rFonts w:ascii="Times New Roman" w:hAnsi="Times New Roman" w:cs="Times New Roman"/>
        </w:rPr>
      </w:pPr>
      <w:r w:rsidRPr="00131FF9">
        <w:rPr>
          <w:rFonts w:ascii="Times New Roman" w:hAnsi="Times New Roman" w:cs="Times New Roman"/>
          <w:b/>
        </w:rPr>
        <w:t xml:space="preserve">S1 </w:t>
      </w:r>
      <w:r w:rsidRPr="00917AA3">
        <w:rPr>
          <w:rFonts w:ascii="Times New Roman" w:hAnsi="Times New Roman" w:cs="Times New Roman"/>
          <w:b/>
        </w:rPr>
        <w:t xml:space="preserve">Table: </w:t>
      </w:r>
      <w:r w:rsidR="00CB798B">
        <w:rPr>
          <w:rFonts w:ascii="Times New Roman" w:hAnsi="Times New Roman" w:cs="Times New Roman"/>
          <w:b/>
        </w:rPr>
        <w:t>IOP</w:t>
      </w:r>
      <w:r w:rsidRPr="00917AA3">
        <w:rPr>
          <w:rFonts w:ascii="Times New Roman" w:hAnsi="Times New Roman" w:cs="Times New Roman"/>
          <w:b/>
        </w:rPr>
        <w:t xml:space="preserve"> and ocular dimension data in each tested animal</w:t>
      </w:r>
      <w:r>
        <w:rPr>
          <w:rFonts w:ascii="Times New Roman" w:hAnsi="Times New Roman" w:cs="Times New Roman"/>
        </w:rPr>
        <w:t xml:space="preserve">. </w:t>
      </w:r>
      <w:r w:rsidR="004C63C1"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 xml:space="preserve"> IOP: average of all IOP readings throughout the animal’s life (IOP was not read at regular intervals); Weighted IOP: mean IOP </w:t>
      </w:r>
      <w:r w:rsidR="00F45C36">
        <w:rPr>
          <w:rFonts w:ascii="Times New Roman" w:hAnsi="Times New Roman" w:cs="Times New Roman"/>
        </w:rPr>
        <w:t xml:space="preserve">in the last two years of the animals’ lives </w:t>
      </w:r>
      <w:r>
        <w:rPr>
          <w:rFonts w:ascii="Times New Roman" w:hAnsi="Times New Roman" w:cs="Times New Roman"/>
        </w:rPr>
        <w:t>weighted by the interval between measurements</w:t>
      </w:r>
      <w:r w:rsidR="00F45C36">
        <w:rPr>
          <w:rFonts w:ascii="Times New Roman" w:hAnsi="Times New Roman" w:cs="Times New Roman"/>
        </w:rPr>
        <w:t xml:space="preserve"> (calculated for animals that </w:t>
      </w:r>
      <w:r w:rsidR="00CB48BC">
        <w:rPr>
          <w:rFonts w:ascii="Times New Roman" w:hAnsi="Times New Roman" w:cs="Times New Roman"/>
        </w:rPr>
        <w:t>had more than one IOP readings)</w:t>
      </w:r>
      <w:r>
        <w:rPr>
          <w:rFonts w:ascii="Times New Roman" w:hAnsi="Times New Roman" w:cs="Times New Roman"/>
        </w:rPr>
        <w:t xml:space="preserve">; AL – axial length; NT: nasal-temporal length; SI – superior-inferior length. </w:t>
      </w:r>
    </w:p>
    <w:p w14:paraId="76EEA129" w14:textId="77777777" w:rsidR="00917AA3" w:rsidRDefault="00917AA3">
      <w:pPr>
        <w:rPr>
          <w:rFonts w:ascii="Times New Roman" w:hAnsi="Times New Roman" w:cs="Times New Roman"/>
        </w:rPr>
      </w:pPr>
    </w:p>
    <w:p w14:paraId="3BA9A971" w14:textId="77777777" w:rsidR="00917AA3" w:rsidRDefault="00917AA3">
      <w:pPr>
        <w:rPr>
          <w:rFonts w:ascii="Times New Roman" w:hAnsi="Times New Roman" w:cs="Times New Roman"/>
        </w:rPr>
      </w:pPr>
    </w:p>
    <w:tbl>
      <w:tblPr>
        <w:tblW w:w="86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52"/>
        <w:gridCol w:w="1943"/>
        <w:gridCol w:w="1710"/>
        <w:gridCol w:w="1350"/>
        <w:gridCol w:w="1350"/>
        <w:gridCol w:w="1307"/>
      </w:tblGrid>
      <w:tr w:rsidR="004C63C1" w:rsidRPr="00917AA3" w14:paraId="68ABCC56" w14:textId="77777777" w:rsidTr="004C63C1">
        <w:trPr>
          <w:trHeight w:val="720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61E2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F70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IOP (mmHg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D36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eighted IO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1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401C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 (m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876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T (mm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B51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 (mm)</w:t>
            </w:r>
          </w:p>
        </w:tc>
      </w:tr>
      <w:tr w:rsidR="004C63C1" w:rsidRPr="00917AA3" w14:paraId="799B6E7C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DF1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FL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11BF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A88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ECB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B50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810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4C63C1" w:rsidRPr="00917AA3" w14:paraId="6E4500CD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8AC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FOR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AD3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C65E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D4D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545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2AD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4C63C1" w:rsidRPr="00917AA3" w14:paraId="0AEFEF18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B23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RIF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1681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332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FC0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FCA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167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4C63C1" w:rsidRPr="00917AA3" w14:paraId="57B0EF58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151E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HAR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E77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3C0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F88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B24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FF5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</w:tr>
      <w:tr w:rsidR="004C63C1" w:rsidRPr="00917AA3" w14:paraId="5A2BFD63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E00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FR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0F2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170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2DC0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0029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DD7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</w:tr>
      <w:tr w:rsidR="004C63C1" w:rsidRPr="00917AA3" w14:paraId="0F78E4E1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B32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ANG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8AE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CCF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7A9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090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9DB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4C63C1" w:rsidRPr="00917AA3" w14:paraId="06CAF1D3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4C5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AM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3FA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8B7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04A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A1B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4579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4C63C1" w:rsidRPr="00917AA3" w14:paraId="139ACBCE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EE5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ZIG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01E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A97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72E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BE6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DE30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4C63C1" w:rsidRPr="00917AA3" w14:paraId="0624C243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54C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IS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BEF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DB2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7E7E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8B2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4549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</w:tr>
      <w:tr w:rsidR="004C63C1" w:rsidRPr="00917AA3" w14:paraId="1A8854FB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356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AUR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46B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A31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5D49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684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2C7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4C63C1" w:rsidRPr="00917AA3" w14:paraId="0A7637D3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EEE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D2CF" w14:textId="6F463A08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315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47F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119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9F4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4C63C1" w:rsidRPr="00917AA3" w14:paraId="2B9DC8EA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4DE0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6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5A4F" w14:textId="074E1A18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6DC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467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B8B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609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</w:tr>
      <w:tr w:rsidR="004C63C1" w:rsidRPr="00917AA3" w14:paraId="39DA4BBC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9219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6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3965" w14:textId="297E36CD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AB3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0AF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99D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A23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</w:tr>
      <w:tr w:rsidR="004C63C1" w:rsidRPr="00917AA3" w14:paraId="40649739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3BD9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68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0562" w14:textId="7900333D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4DB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C8B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AB30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055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</w:tr>
      <w:tr w:rsidR="004C63C1" w:rsidRPr="00917AA3" w14:paraId="0E8BE457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3D9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7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78E7" w14:textId="6D027AE9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07E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84B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B7A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351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</w:tr>
      <w:tr w:rsidR="004C63C1" w:rsidRPr="00917AA3" w14:paraId="4FA0422C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926F" w14:textId="77777777" w:rsidR="00961532" w:rsidRPr="00F45C36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36">
              <w:rPr>
                <w:rFonts w:ascii="Times New Roman" w:eastAsia="Times New Roman" w:hAnsi="Times New Roman" w:cs="Times New Roman"/>
                <w:color w:val="000000"/>
              </w:rPr>
              <w:t>BRI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C61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B7BF" w14:textId="36A5B1D5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E2FF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047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D90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</w:tr>
      <w:tr w:rsidR="004C63C1" w:rsidRPr="00917AA3" w14:paraId="41D0E11C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690D" w14:textId="77777777" w:rsidR="00961532" w:rsidRPr="00F45C36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36">
              <w:rPr>
                <w:rFonts w:ascii="Times New Roman" w:eastAsia="Times New Roman" w:hAnsi="Times New Roman" w:cs="Times New Roman"/>
                <w:color w:val="000000"/>
              </w:rPr>
              <w:t>NAD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3A2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2490" w14:textId="69C9269C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659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B51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F02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</w:tr>
      <w:tr w:rsidR="004C63C1" w:rsidRPr="00917AA3" w14:paraId="500C888C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BA07" w14:textId="77777777" w:rsidR="00961532" w:rsidRPr="00F45C36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36">
              <w:rPr>
                <w:rFonts w:ascii="Times New Roman" w:eastAsia="Times New Roman" w:hAnsi="Times New Roman" w:cs="Times New Roman"/>
                <w:color w:val="000000"/>
              </w:rPr>
              <w:t>HER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FAC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3EC7" w14:textId="44915C5A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03A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E43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8F5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</w:tr>
      <w:tr w:rsidR="004C63C1" w:rsidRPr="00917AA3" w14:paraId="506BAC7B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51AF" w14:textId="77777777" w:rsidR="00961532" w:rsidRPr="00F45C36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36">
              <w:rPr>
                <w:rFonts w:ascii="Times New Roman" w:eastAsia="Times New Roman" w:hAnsi="Times New Roman" w:cs="Times New Roman"/>
                <w:color w:val="000000"/>
              </w:rPr>
              <w:t>LUC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70D9" w14:textId="09D0BD19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F17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A099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bookmarkStart w:id="0" w:name="_GoBack"/>
            <w:bookmarkEnd w:id="0"/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C80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821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</w:tr>
      <w:tr w:rsidR="004C63C1" w:rsidRPr="00917AA3" w14:paraId="1ED7DEA9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DBC0" w14:textId="77777777" w:rsidR="00961532" w:rsidRPr="00F45C36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5C36">
              <w:rPr>
                <w:rFonts w:ascii="Times New Roman" w:eastAsia="Times New Roman" w:hAnsi="Times New Roman" w:cs="Times New Roman"/>
                <w:color w:val="000000"/>
              </w:rPr>
              <w:t>CHU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9CFE" w14:textId="0BE724A0" w:rsidR="00961532" w:rsidRPr="00917AA3" w:rsidRDefault="00CB48BC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ACF8" w14:textId="0F546DCD" w:rsidR="00961532" w:rsidRPr="00917AA3" w:rsidRDefault="00CB48BC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60C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FB4C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602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4C63C1" w:rsidRPr="00917AA3" w14:paraId="5C022798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C43F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1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2A16" w14:textId="327A919E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569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5C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314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9C3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</w:tr>
      <w:tr w:rsidR="004C63C1" w:rsidRPr="00917AA3" w14:paraId="021CFE4D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CEC1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6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0B24" w14:textId="2D21AE36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46C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62D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585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6B02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  <w:tr w:rsidR="004C63C1" w:rsidRPr="00917AA3" w14:paraId="78838368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89E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7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220A" w14:textId="297F06AC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C681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19D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BBFA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425B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  <w:tr w:rsidR="004C63C1" w:rsidRPr="00917AA3" w14:paraId="2FCC155B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31A1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7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F969" w14:textId="08F452C2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2356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6D30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A733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246D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</w:tr>
      <w:tr w:rsidR="004C63C1" w:rsidRPr="00917AA3" w14:paraId="517C1219" w14:textId="77777777" w:rsidTr="004C63C1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20E5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G7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DA09" w14:textId="449B228F" w:rsidR="00961532" w:rsidRPr="00917AA3" w:rsidRDefault="00F45C36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5FF0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5DC4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1167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7728" w14:textId="77777777" w:rsidR="00961532" w:rsidRPr="00917AA3" w:rsidRDefault="00961532" w:rsidP="00917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7AA3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</w:tr>
    </w:tbl>
    <w:p w14:paraId="1FCF1762" w14:textId="77777777" w:rsidR="00917AA3" w:rsidRDefault="00917AA3">
      <w:pPr>
        <w:rPr>
          <w:rFonts w:ascii="Times New Roman" w:hAnsi="Times New Roman" w:cs="Times New Roman"/>
        </w:rPr>
      </w:pPr>
    </w:p>
    <w:sectPr w:rsidR="00917AA3" w:rsidSect="004C63C1">
      <w:pgSz w:w="12240" w:h="15840"/>
      <w:pgMar w:top="1440" w:right="1656" w:bottom="1440" w:left="165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AA3"/>
    <w:rsid w:val="00131FF9"/>
    <w:rsid w:val="002504EC"/>
    <w:rsid w:val="004C63C1"/>
    <w:rsid w:val="00917AA3"/>
    <w:rsid w:val="00961532"/>
    <w:rsid w:val="00C710F7"/>
    <w:rsid w:val="00CB48BC"/>
    <w:rsid w:val="00CB798B"/>
    <w:rsid w:val="00D4318D"/>
    <w:rsid w:val="00F4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F781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5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6</cp:revision>
  <dcterms:created xsi:type="dcterms:W3CDTF">2016-04-21T20:56:00Z</dcterms:created>
  <dcterms:modified xsi:type="dcterms:W3CDTF">2016-04-22T14:30:00Z</dcterms:modified>
</cp:coreProperties>
</file>